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2B56C" w14:textId="40EF4A87" w:rsidR="00232D32" w:rsidRPr="005D614F" w:rsidRDefault="00D370E4" w:rsidP="00232D3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/>
          <w:sz w:val="22"/>
          <w:szCs w:val="22"/>
        </w:rPr>
      </w:pPr>
      <w:r w:rsidRPr="005D614F">
        <w:rPr>
          <w:rFonts w:ascii="Times New Roman" w:hAnsi="Times New Roman" w:cs="Times New Roman"/>
          <w:b/>
          <w:bCs/>
          <w:i w:val="0"/>
          <w:iCs w:val="0"/>
          <w:color w:val="000000"/>
          <w:sz w:val="22"/>
          <w:szCs w:val="22"/>
        </w:rPr>
        <w:t>Supplemental material 3</w:t>
      </w:r>
      <w:r w:rsidR="00232D32" w:rsidRPr="005D614F">
        <w:rPr>
          <w:rFonts w:ascii="Times New Roman" w:hAnsi="Times New Roman" w:cs="Times New Roman"/>
          <w:b/>
          <w:bCs/>
          <w:i w:val="0"/>
          <w:iCs w:val="0"/>
          <w:color w:val="000000"/>
          <w:sz w:val="22"/>
          <w:szCs w:val="22"/>
        </w:rPr>
        <w:t>:</w:t>
      </w:r>
      <w:r w:rsidRPr="005D614F">
        <w:rPr>
          <w:rFonts w:ascii="Times New Roman" w:hAnsi="Times New Roman" w:cs="Times New Roman"/>
          <w:b/>
          <w:bCs/>
          <w:i w:val="0"/>
          <w:iCs w:val="0"/>
          <w:color w:val="000000"/>
          <w:sz w:val="22"/>
          <w:szCs w:val="22"/>
        </w:rPr>
        <w:t xml:space="preserve"> </w:t>
      </w:r>
      <w:r w:rsidR="00232D32" w:rsidRPr="005D614F">
        <w:rPr>
          <w:rFonts w:ascii="Times New Roman" w:hAnsi="Times New Roman" w:cs="Times New Roman"/>
          <w:b/>
          <w:bCs/>
          <w:i w:val="0"/>
          <w:iCs w:val="0"/>
          <w:color w:val="000000"/>
          <w:sz w:val="22"/>
          <w:szCs w:val="22"/>
        </w:rPr>
        <w:t xml:space="preserve">Assessment of methodological limitations of included studies in the qualitative evidence synthesis of </w:t>
      </w:r>
      <w:r w:rsidR="008B3557">
        <w:rPr>
          <w:rFonts w:ascii="Times New Roman" w:hAnsi="Times New Roman" w:cs="Times New Roman"/>
          <w:b/>
          <w:bCs/>
          <w:i w:val="0"/>
          <w:iCs w:val="0"/>
          <w:color w:val="000000"/>
          <w:sz w:val="22"/>
          <w:szCs w:val="22"/>
        </w:rPr>
        <w:t>pre-treatment loss to follow-up</w:t>
      </w:r>
    </w:p>
    <w:tbl>
      <w:tblPr>
        <w:tblW w:w="1063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758"/>
        <w:gridCol w:w="2111"/>
        <w:gridCol w:w="2058"/>
        <w:gridCol w:w="1639"/>
        <w:gridCol w:w="1701"/>
      </w:tblGrid>
      <w:tr w:rsidR="00A07210" w:rsidRPr="005D614F" w14:paraId="0B1A3A74" w14:textId="77777777" w:rsidTr="00232D32">
        <w:tc>
          <w:tcPr>
            <w:tcW w:w="1365" w:type="dxa"/>
            <w:shd w:val="clear" w:color="auto" w:fill="auto"/>
          </w:tcPr>
          <w:p w14:paraId="70A6CE6B" w14:textId="77777777" w:rsidR="00A07210" w:rsidRPr="005D614F" w:rsidRDefault="00A07210" w:rsidP="00237876">
            <w:pPr>
              <w:rPr>
                <w:rFonts w:ascii="Times New Roman" w:hAnsi="Times New Roman"/>
                <w:b/>
                <w:bCs/>
              </w:rPr>
            </w:pPr>
            <w:r w:rsidRPr="005D614F">
              <w:rPr>
                <w:rFonts w:ascii="Times New Roman" w:hAnsi="Times New Roman"/>
                <w:b/>
                <w:bCs/>
              </w:rPr>
              <w:t>Study ID</w:t>
            </w:r>
          </w:p>
        </w:tc>
        <w:tc>
          <w:tcPr>
            <w:tcW w:w="9267" w:type="dxa"/>
            <w:gridSpan w:val="5"/>
            <w:shd w:val="clear" w:color="auto" w:fill="auto"/>
          </w:tcPr>
          <w:p w14:paraId="4A49C513" w14:textId="77777777" w:rsidR="00A07210" w:rsidRPr="005D614F" w:rsidRDefault="00A07210" w:rsidP="0023787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D614F">
              <w:rPr>
                <w:rFonts w:ascii="Times New Roman" w:hAnsi="Times New Roman"/>
                <w:b/>
                <w:bCs/>
              </w:rPr>
              <w:t>Domain</w:t>
            </w:r>
          </w:p>
        </w:tc>
      </w:tr>
      <w:tr w:rsidR="00A07210" w:rsidRPr="005D614F" w14:paraId="4F679B87" w14:textId="77777777" w:rsidTr="00232D32">
        <w:tc>
          <w:tcPr>
            <w:tcW w:w="1365" w:type="dxa"/>
            <w:shd w:val="clear" w:color="auto" w:fill="auto"/>
          </w:tcPr>
          <w:p w14:paraId="084131BC" w14:textId="77777777" w:rsidR="00A07210" w:rsidRPr="005D614F" w:rsidRDefault="00A07210" w:rsidP="00237876">
            <w:pPr>
              <w:rPr>
                <w:rFonts w:ascii="Times New Roman" w:hAnsi="Times New Roman"/>
                <w:b/>
                <w:bCs/>
                <w:u w:val="single"/>
              </w:rPr>
            </w:pPr>
          </w:p>
        </w:tc>
        <w:tc>
          <w:tcPr>
            <w:tcW w:w="1758" w:type="dxa"/>
            <w:shd w:val="clear" w:color="auto" w:fill="auto"/>
          </w:tcPr>
          <w:p w14:paraId="481DB89C" w14:textId="77777777" w:rsidR="00A07210" w:rsidRPr="005D614F" w:rsidRDefault="00A07210" w:rsidP="00237876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5D614F">
              <w:rPr>
                <w:rFonts w:ascii="Times New Roman" w:hAnsi="Times New Roman"/>
                <w:b/>
                <w:bCs/>
                <w:color w:val="000000"/>
              </w:rPr>
              <w:t xml:space="preserve">Were steps taken to increase </w:t>
            </w:r>
            <w:proofErr w:type="spellStart"/>
            <w:r w:rsidRPr="005D614F">
              <w:rPr>
                <w:rFonts w:ascii="Times New Roman" w:hAnsi="Times New Roman"/>
                <w:b/>
                <w:bCs/>
                <w:color w:val="000000"/>
              </w:rPr>
              <w:t>rigo</w:t>
            </w:r>
            <w:r w:rsidR="008B3557">
              <w:rPr>
                <w:rFonts w:ascii="Times New Roman" w:hAnsi="Times New Roman"/>
                <w:b/>
                <w:bCs/>
                <w:color w:val="000000"/>
              </w:rPr>
              <w:t>u</w:t>
            </w:r>
            <w:r w:rsidRPr="005D614F">
              <w:rPr>
                <w:rFonts w:ascii="Times New Roman" w:hAnsi="Times New Roman"/>
                <w:b/>
                <w:bCs/>
                <w:color w:val="000000"/>
              </w:rPr>
              <w:t>r</w:t>
            </w:r>
            <w:proofErr w:type="spellEnd"/>
            <w:r w:rsidRPr="005D614F">
              <w:rPr>
                <w:rFonts w:ascii="Times New Roman" w:hAnsi="Times New Roman"/>
                <w:b/>
                <w:bCs/>
                <w:color w:val="000000"/>
              </w:rPr>
              <w:t xml:space="preserve"> in the sampling?</w:t>
            </w:r>
          </w:p>
        </w:tc>
        <w:tc>
          <w:tcPr>
            <w:tcW w:w="2111" w:type="dxa"/>
          </w:tcPr>
          <w:p w14:paraId="3740252B" w14:textId="77777777" w:rsidR="00A07210" w:rsidRPr="005D614F" w:rsidRDefault="00A07210" w:rsidP="00237876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5D614F">
              <w:rPr>
                <w:rFonts w:ascii="Times New Roman" w:hAnsi="Times New Roman"/>
                <w:b/>
                <w:bCs/>
                <w:color w:val="000000"/>
              </w:rPr>
              <w:t xml:space="preserve">Were steps taken to increase </w:t>
            </w:r>
            <w:proofErr w:type="spellStart"/>
            <w:r w:rsidRPr="005D614F">
              <w:rPr>
                <w:rFonts w:ascii="Times New Roman" w:hAnsi="Times New Roman"/>
                <w:b/>
                <w:bCs/>
                <w:color w:val="000000"/>
              </w:rPr>
              <w:t>rigo</w:t>
            </w:r>
            <w:r w:rsidR="008B3557">
              <w:rPr>
                <w:rFonts w:ascii="Times New Roman" w:hAnsi="Times New Roman"/>
                <w:b/>
                <w:bCs/>
                <w:color w:val="000000"/>
              </w:rPr>
              <w:t>u</w:t>
            </w:r>
            <w:r w:rsidRPr="005D614F">
              <w:rPr>
                <w:rFonts w:ascii="Times New Roman" w:hAnsi="Times New Roman"/>
                <w:b/>
                <w:bCs/>
                <w:color w:val="000000"/>
              </w:rPr>
              <w:t>r</w:t>
            </w:r>
            <w:proofErr w:type="spellEnd"/>
            <w:r w:rsidRPr="005D614F">
              <w:rPr>
                <w:rFonts w:ascii="Times New Roman" w:hAnsi="Times New Roman"/>
                <w:b/>
                <w:bCs/>
                <w:color w:val="000000"/>
              </w:rPr>
              <w:t xml:space="preserve"> in the data collected?</w:t>
            </w:r>
          </w:p>
        </w:tc>
        <w:tc>
          <w:tcPr>
            <w:tcW w:w="0" w:type="auto"/>
          </w:tcPr>
          <w:p w14:paraId="32DEBD10" w14:textId="77777777" w:rsidR="00A07210" w:rsidRPr="005D614F" w:rsidRDefault="00A07210" w:rsidP="00237876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5D614F">
              <w:rPr>
                <w:rFonts w:ascii="Times New Roman" w:hAnsi="Times New Roman"/>
                <w:b/>
                <w:bCs/>
                <w:color w:val="000000"/>
              </w:rPr>
              <w:t xml:space="preserve">Were steps taken to increase </w:t>
            </w:r>
            <w:proofErr w:type="spellStart"/>
            <w:r w:rsidRPr="005D614F">
              <w:rPr>
                <w:rFonts w:ascii="Times New Roman" w:hAnsi="Times New Roman"/>
                <w:b/>
                <w:bCs/>
                <w:color w:val="000000"/>
              </w:rPr>
              <w:t>rigo</w:t>
            </w:r>
            <w:r w:rsidR="008B3557">
              <w:rPr>
                <w:rFonts w:ascii="Times New Roman" w:hAnsi="Times New Roman"/>
                <w:b/>
                <w:bCs/>
                <w:color w:val="000000"/>
              </w:rPr>
              <w:t>u</w:t>
            </w:r>
            <w:r w:rsidRPr="005D614F">
              <w:rPr>
                <w:rFonts w:ascii="Times New Roman" w:hAnsi="Times New Roman"/>
                <w:b/>
                <w:bCs/>
                <w:color w:val="000000"/>
              </w:rPr>
              <w:t>r</w:t>
            </w:r>
            <w:proofErr w:type="spellEnd"/>
            <w:r w:rsidRPr="005D614F">
              <w:rPr>
                <w:rFonts w:ascii="Times New Roman" w:hAnsi="Times New Roman"/>
                <w:b/>
                <w:bCs/>
                <w:color w:val="000000"/>
              </w:rPr>
              <w:t xml:space="preserve"> in the analysis of the data?</w:t>
            </w:r>
          </w:p>
        </w:tc>
        <w:tc>
          <w:tcPr>
            <w:tcW w:w="1639" w:type="dxa"/>
          </w:tcPr>
          <w:p w14:paraId="2607CB82" w14:textId="77777777" w:rsidR="00A07210" w:rsidRPr="005D614F" w:rsidRDefault="00A07210" w:rsidP="00237876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5D614F">
              <w:rPr>
                <w:rFonts w:ascii="Times New Roman" w:hAnsi="Times New Roman"/>
                <w:b/>
                <w:bCs/>
                <w:color w:val="000000"/>
              </w:rPr>
              <w:t>Were the findings of the study grounded in/ supported by the data?</w:t>
            </w:r>
          </w:p>
        </w:tc>
        <w:tc>
          <w:tcPr>
            <w:tcW w:w="1701" w:type="dxa"/>
          </w:tcPr>
          <w:p w14:paraId="1416F2A7" w14:textId="77777777" w:rsidR="00A07210" w:rsidRPr="005D614F" w:rsidRDefault="00A07210" w:rsidP="00237876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5D614F">
              <w:rPr>
                <w:rFonts w:ascii="Times New Roman" w:hAnsi="Times New Roman"/>
                <w:b/>
                <w:bCs/>
                <w:color w:val="000000"/>
              </w:rPr>
              <w:t>Please rate the findings of the study in terms of their breadth and depth.</w:t>
            </w:r>
          </w:p>
        </w:tc>
      </w:tr>
      <w:tr w:rsidR="00A07210" w:rsidRPr="005D614F" w14:paraId="227461CA" w14:textId="77777777" w:rsidTr="00232D32">
        <w:tc>
          <w:tcPr>
            <w:tcW w:w="1365" w:type="dxa"/>
            <w:shd w:val="clear" w:color="auto" w:fill="auto"/>
          </w:tcPr>
          <w:p w14:paraId="54C65FFC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5D614F">
              <w:rPr>
                <w:rFonts w:ascii="Times New Roman" w:hAnsi="Times New Roman"/>
                <w:b/>
                <w:bCs/>
              </w:rPr>
              <w:t xml:space="preserve">Squire 2005 </w:t>
            </w:r>
          </w:p>
        </w:tc>
        <w:tc>
          <w:tcPr>
            <w:tcW w:w="1758" w:type="dxa"/>
            <w:shd w:val="clear" w:color="auto" w:fill="auto"/>
          </w:tcPr>
          <w:p w14:paraId="595D2D7F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b/>
                <w:bCs/>
                <w:u w:val="single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</w:tc>
        <w:tc>
          <w:tcPr>
            <w:tcW w:w="2111" w:type="dxa"/>
            <w:shd w:val="clear" w:color="auto" w:fill="auto"/>
          </w:tcPr>
          <w:p w14:paraId="66A75101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3BDB7479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D100904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</w:tc>
        <w:tc>
          <w:tcPr>
            <w:tcW w:w="1639" w:type="dxa"/>
            <w:shd w:val="clear" w:color="auto" w:fill="auto"/>
          </w:tcPr>
          <w:p w14:paraId="1B36CE19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 xml:space="preserve">Yes, a </w:t>
            </w:r>
            <w:proofErr w:type="gramStart"/>
            <w:r w:rsidRPr="005D614F">
              <w:rPr>
                <w:rFonts w:ascii="Times New Roman" w:hAnsi="Times New Roman"/>
                <w:color w:val="000000"/>
              </w:rPr>
              <w:t>fairly thorough</w:t>
            </w:r>
            <w:proofErr w:type="gramEnd"/>
            <w:r w:rsidRPr="005D614F">
              <w:rPr>
                <w:rFonts w:ascii="Times New Roman" w:hAnsi="Times New Roman"/>
                <w:color w:val="000000"/>
              </w:rPr>
              <w:t xml:space="preserve"> attempt was made</w:t>
            </w:r>
          </w:p>
          <w:p w14:paraId="208D6170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6ADFBCAF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24566BDA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A07210" w:rsidRPr="005D614F" w14:paraId="681F1108" w14:textId="77777777" w:rsidTr="00232D32">
        <w:tc>
          <w:tcPr>
            <w:tcW w:w="1365" w:type="dxa"/>
            <w:shd w:val="clear" w:color="auto" w:fill="auto"/>
          </w:tcPr>
          <w:p w14:paraId="65D842D2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D614F">
              <w:rPr>
                <w:rFonts w:ascii="Times New Roman" w:hAnsi="Times New Roman"/>
                <w:b/>
                <w:bCs/>
              </w:rPr>
              <w:t xml:space="preserve">Sharma 2017 </w:t>
            </w:r>
          </w:p>
        </w:tc>
        <w:tc>
          <w:tcPr>
            <w:tcW w:w="1758" w:type="dxa"/>
            <w:shd w:val="clear" w:color="auto" w:fill="auto"/>
          </w:tcPr>
          <w:p w14:paraId="34885439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6D13D1B1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11" w:type="dxa"/>
            <w:shd w:val="clear" w:color="auto" w:fill="auto"/>
          </w:tcPr>
          <w:p w14:paraId="2C605BFA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07B55639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2B9785C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a few steps were taken</w:t>
            </w:r>
          </w:p>
          <w:p w14:paraId="304B4F58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</w:tcPr>
          <w:p w14:paraId="542FA85A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a few steps were taken</w:t>
            </w:r>
          </w:p>
          <w:p w14:paraId="435A662D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7E0EB23F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14D91C4A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A07210" w:rsidRPr="005D614F" w14:paraId="10A6A6F8" w14:textId="77777777" w:rsidTr="00232D32">
        <w:tc>
          <w:tcPr>
            <w:tcW w:w="1365" w:type="dxa"/>
            <w:shd w:val="clear" w:color="auto" w:fill="auto"/>
          </w:tcPr>
          <w:p w14:paraId="0ADD4B0F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5D614F">
              <w:rPr>
                <w:rFonts w:ascii="Times New Roman" w:hAnsi="Times New Roman"/>
                <w:b/>
                <w:bCs/>
                <w:color w:val="000000"/>
              </w:rPr>
              <w:t xml:space="preserve">Mwansa-Kambafwile </w:t>
            </w:r>
            <w:r w:rsidRPr="005D614F">
              <w:rPr>
                <w:rFonts w:ascii="Times New Roman" w:hAnsi="Times New Roman"/>
                <w:b/>
                <w:bCs/>
              </w:rPr>
              <w:t xml:space="preserve">2020 </w:t>
            </w:r>
          </w:p>
        </w:tc>
        <w:tc>
          <w:tcPr>
            <w:tcW w:w="1758" w:type="dxa"/>
            <w:shd w:val="clear" w:color="auto" w:fill="auto"/>
          </w:tcPr>
          <w:p w14:paraId="6695282F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</w:tc>
        <w:tc>
          <w:tcPr>
            <w:tcW w:w="2111" w:type="dxa"/>
            <w:shd w:val="clear" w:color="auto" w:fill="auto"/>
          </w:tcPr>
          <w:p w14:paraId="03337396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67E5F32B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BAEA2DE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 xml:space="preserve">Yes, a </w:t>
            </w:r>
            <w:proofErr w:type="gramStart"/>
            <w:r w:rsidRPr="005D614F">
              <w:rPr>
                <w:rFonts w:ascii="Times New Roman" w:hAnsi="Times New Roman"/>
                <w:color w:val="000000"/>
              </w:rPr>
              <w:t>fairly thorough</w:t>
            </w:r>
            <w:proofErr w:type="gramEnd"/>
            <w:r w:rsidRPr="005D614F">
              <w:rPr>
                <w:rFonts w:ascii="Times New Roman" w:hAnsi="Times New Roman"/>
                <w:color w:val="000000"/>
              </w:rPr>
              <w:t xml:space="preserve"> attempt was made</w:t>
            </w:r>
          </w:p>
        </w:tc>
        <w:tc>
          <w:tcPr>
            <w:tcW w:w="1639" w:type="dxa"/>
            <w:shd w:val="clear" w:color="auto" w:fill="auto"/>
          </w:tcPr>
          <w:p w14:paraId="75AB2537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a thorough attempt was made</w:t>
            </w:r>
          </w:p>
        </w:tc>
        <w:tc>
          <w:tcPr>
            <w:tcW w:w="1701" w:type="dxa"/>
            <w:shd w:val="clear" w:color="auto" w:fill="auto"/>
          </w:tcPr>
          <w:p w14:paraId="41BFB7E0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72FDE0D1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A07210" w:rsidRPr="005D614F" w14:paraId="61B33D26" w14:textId="77777777" w:rsidTr="00232D32">
        <w:trPr>
          <w:trHeight w:val="653"/>
        </w:trPr>
        <w:tc>
          <w:tcPr>
            <w:tcW w:w="1365" w:type="dxa"/>
            <w:shd w:val="clear" w:color="auto" w:fill="auto"/>
          </w:tcPr>
          <w:p w14:paraId="64602114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D614F">
              <w:rPr>
                <w:rFonts w:ascii="Times New Roman" w:hAnsi="Times New Roman"/>
                <w:b/>
                <w:bCs/>
              </w:rPr>
              <w:t xml:space="preserve">Stalin 2020 </w:t>
            </w:r>
          </w:p>
        </w:tc>
        <w:tc>
          <w:tcPr>
            <w:tcW w:w="1758" w:type="dxa"/>
            <w:shd w:val="clear" w:color="auto" w:fill="auto"/>
          </w:tcPr>
          <w:p w14:paraId="56E1E3D1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</w:tc>
        <w:tc>
          <w:tcPr>
            <w:tcW w:w="2111" w:type="dxa"/>
            <w:shd w:val="clear" w:color="auto" w:fill="auto"/>
          </w:tcPr>
          <w:p w14:paraId="32EDA3D1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a few steps were taken</w:t>
            </w:r>
          </w:p>
        </w:tc>
        <w:tc>
          <w:tcPr>
            <w:tcW w:w="0" w:type="auto"/>
            <w:shd w:val="clear" w:color="auto" w:fill="auto"/>
          </w:tcPr>
          <w:p w14:paraId="61B24910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</w:tc>
        <w:tc>
          <w:tcPr>
            <w:tcW w:w="1639" w:type="dxa"/>
            <w:shd w:val="clear" w:color="auto" w:fill="auto"/>
          </w:tcPr>
          <w:p w14:paraId="0FA9D73D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a few steps were taken</w:t>
            </w:r>
          </w:p>
        </w:tc>
        <w:tc>
          <w:tcPr>
            <w:tcW w:w="1701" w:type="dxa"/>
            <w:shd w:val="clear" w:color="auto" w:fill="auto"/>
          </w:tcPr>
          <w:p w14:paraId="01B2EC45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a few steps were taken</w:t>
            </w:r>
          </w:p>
          <w:p w14:paraId="481ED3E1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A07210" w:rsidRPr="005D614F" w14:paraId="498C66DE" w14:textId="77777777" w:rsidTr="00232D32">
        <w:trPr>
          <w:trHeight w:val="808"/>
        </w:trPr>
        <w:tc>
          <w:tcPr>
            <w:tcW w:w="1365" w:type="dxa"/>
            <w:shd w:val="clear" w:color="auto" w:fill="auto"/>
          </w:tcPr>
          <w:p w14:paraId="343DC68D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5D614F">
              <w:rPr>
                <w:rFonts w:ascii="Times New Roman" w:hAnsi="Times New Roman"/>
                <w:b/>
                <w:bCs/>
              </w:rPr>
              <w:t xml:space="preserve">Thomas 2020 </w:t>
            </w:r>
          </w:p>
        </w:tc>
        <w:tc>
          <w:tcPr>
            <w:tcW w:w="1758" w:type="dxa"/>
            <w:shd w:val="clear" w:color="auto" w:fill="auto"/>
          </w:tcPr>
          <w:p w14:paraId="40F6F0B4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5C7D0F4B" w14:textId="77777777" w:rsidR="00A07210" w:rsidRPr="005D614F" w:rsidRDefault="00A07210" w:rsidP="00237876">
            <w:pPr>
              <w:rPr>
                <w:rFonts w:ascii="Times New Roman" w:hAnsi="Times New Roman"/>
                <w:b/>
                <w:bCs/>
                <w:u w:val="single"/>
              </w:rPr>
            </w:pPr>
          </w:p>
        </w:tc>
        <w:tc>
          <w:tcPr>
            <w:tcW w:w="2111" w:type="dxa"/>
            <w:shd w:val="clear" w:color="auto" w:fill="auto"/>
          </w:tcPr>
          <w:p w14:paraId="44C08B49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>Yes, several steps were taken</w:t>
            </w:r>
          </w:p>
          <w:p w14:paraId="29AC3D99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FC3D466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 xml:space="preserve">Yes, a </w:t>
            </w:r>
            <w:proofErr w:type="gramStart"/>
            <w:r w:rsidRPr="005D614F">
              <w:rPr>
                <w:rFonts w:ascii="Times New Roman" w:hAnsi="Times New Roman"/>
                <w:color w:val="000000"/>
              </w:rPr>
              <w:t>fairly thorough</w:t>
            </w:r>
            <w:proofErr w:type="gramEnd"/>
            <w:r w:rsidRPr="005D614F">
              <w:rPr>
                <w:rFonts w:ascii="Times New Roman" w:hAnsi="Times New Roman"/>
                <w:color w:val="000000"/>
              </w:rPr>
              <w:t xml:space="preserve"> attempt was made</w:t>
            </w:r>
          </w:p>
          <w:p w14:paraId="26B82147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</w:tcPr>
          <w:p w14:paraId="00E15A91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 xml:space="preserve">Yes, a </w:t>
            </w:r>
            <w:proofErr w:type="gramStart"/>
            <w:r w:rsidRPr="005D614F">
              <w:rPr>
                <w:rFonts w:ascii="Times New Roman" w:hAnsi="Times New Roman"/>
                <w:color w:val="000000"/>
              </w:rPr>
              <w:t>fairly thorough</w:t>
            </w:r>
            <w:proofErr w:type="gramEnd"/>
            <w:r w:rsidRPr="005D614F">
              <w:rPr>
                <w:rFonts w:ascii="Times New Roman" w:hAnsi="Times New Roman"/>
                <w:color w:val="000000"/>
              </w:rPr>
              <w:t xml:space="preserve"> attempt was made</w:t>
            </w:r>
          </w:p>
        </w:tc>
        <w:tc>
          <w:tcPr>
            <w:tcW w:w="1701" w:type="dxa"/>
            <w:shd w:val="clear" w:color="auto" w:fill="auto"/>
          </w:tcPr>
          <w:p w14:paraId="605C21E0" w14:textId="77777777" w:rsidR="00A07210" w:rsidRPr="005D614F" w:rsidRDefault="00A07210" w:rsidP="0023787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D614F">
              <w:rPr>
                <w:rFonts w:ascii="Times New Roman" w:hAnsi="Times New Roman"/>
                <w:color w:val="000000"/>
              </w:rPr>
              <w:t xml:space="preserve">Yes, a </w:t>
            </w:r>
            <w:proofErr w:type="gramStart"/>
            <w:r w:rsidRPr="005D614F">
              <w:rPr>
                <w:rFonts w:ascii="Times New Roman" w:hAnsi="Times New Roman"/>
                <w:color w:val="000000"/>
              </w:rPr>
              <w:t>fairly thorough</w:t>
            </w:r>
            <w:proofErr w:type="gramEnd"/>
            <w:r w:rsidRPr="005D614F">
              <w:rPr>
                <w:rFonts w:ascii="Times New Roman" w:hAnsi="Times New Roman"/>
                <w:color w:val="000000"/>
              </w:rPr>
              <w:t xml:space="preserve"> attempt was made</w:t>
            </w:r>
          </w:p>
        </w:tc>
      </w:tr>
    </w:tbl>
    <w:p w14:paraId="2A532572" w14:textId="77777777" w:rsidR="001B08CF" w:rsidRPr="005D614F" w:rsidRDefault="001B08CF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2D0553D" w14:textId="77777777" w:rsidR="006966E9" w:rsidRPr="005D614F" w:rsidRDefault="006966E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D62E24C" w14:textId="77777777" w:rsidR="006966E9" w:rsidRPr="005D614F" w:rsidRDefault="006966E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5904EFB" w14:textId="77777777" w:rsidR="006966E9" w:rsidRPr="005D614F" w:rsidRDefault="006966E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C32D710" w14:textId="77777777" w:rsidR="006966E9" w:rsidRPr="005D614F" w:rsidRDefault="006966E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5715F9A" w14:textId="77777777" w:rsidR="006966E9" w:rsidRPr="005D614F" w:rsidRDefault="006966E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96D41CD" w14:textId="77777777" w:rsidR="006966E9" w:rsidRPr="005D614F" w:rsidRDefault="006966E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F8251C8" w14:textId="77777777" w:rsidR="006966E9" w:rsidRPr="005D614F" w:rsidRDefault="006966E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588263E" w14:textId="77777777" w:rsidR="006966E9" w:rsidRPr="005D614F" w:rsidRDefault="006966E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3300864" w14:textId="77777777" w:rsidR="006C6660" w:rsidRDefault="006C6660" w:rsidP="006C666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4BEC56F" w14:textId="77777777" w:rsidR="006C6660" w:rsidRDefault="006C6660" w:rsidP="006C666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sectPr w:rsidR="006C6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D62CA"/>
    <w:multiLevelType w:val="hybridMultilevel"/>
    <w:tmpl w:val="566831B8"/>
    <w:lvl w:ilvl="0" w:tplc="2000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2A23965"/>
    <w:multiLevelType w:val="hybridMultilevel"/>
    <w:tmpl w:val="CFCEC694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7709396">
    <w:abstractNumId w:val="1"/>
  </w:num>
  <w:num w:numId="2" w16cid:durableId="1131367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jU2M7OwMDawtDRQ0lEKTi0uzszPAykwNKkFAAhSZ1EtAAAA"/>
  </w:docVars>
  <w:rsids>
    <w:rsidRoot w:val="001B08CF"/>
    <w:rsid w:val="00002C7C"/>
    <w:rsid w:val="00003EB1"/>
    <w:rsid w:val="00007C24"/>
    <w:rsid w:val="00024E8D"/>
    <w:rsid w:val="00025371"/>
    <w:rsid w:val="000320B2"/>
    <w:rsid w:val="00033F82"/>
    <w:rsid w:val="00043CCE"/>
    <w:rsid w:val="0006256E"/>
    <w:rsid w:val="00063190"/>
    <w:rsid w:val="00092A88"/>
    <w:rsid w:val="00093315"/>
    <w:rsid w:val="000B53F1"/>
    <w:rsid w:val="000D56A6"/>
    <w:rsid w:val="000E76A8"/>
    <w:rsid w:val="000F3A01"/>
    <w:rsid w:val="000F7400"/>
    <w:rsid w:val="0011544F"/>
    <w:rsid w:val="001436CC"/>
    <w:rsid w:val="0015727B"/>
    <w:rsid w:val="001905C3"/>
    <w:rsid w:val="00194787"/>
    <w:rsid w:val="001A7728"/>
    <w:rsid w:val="001B08CF"/>
    <w:rsid w:val="001B3552"/>
    <w:rsid w:val="001C08BF"/>
    <w:rsid w:val="001C5CBD"/>
    <w:rsid w:val="001C625B"/>
    <w:rsid w:val="001F113E"/>
    <w:rsid w:val="001F60FB"/>
    <w:rsid w:val="00201D82"/>
    <w:rsid w:val="0020404B"/>
    <w:rsid w:val="00207E6E"/>
    <w:rsid w:val="00232D32"/>
    <w:rsid w:val="00237876"/>
    <w:rsid w:val="00240817"/>
    <w:rsid w:val="002546E4"/>
    <w:rsid w:val="0027726E"/>
    <w:rsid w:val="00282511"/>
    <w:rsid w:val="002A2674"/>
    <w:rsid w:val="002C6E13"/>
    <w:rsid w:val="002C7795"/>
    <w:rsid w:val="002D18D2"/>
    <w:rsid w:val="002E0BC2"/>
    <w:rsid w:val="003134F8"/>
    <w:rsid w:val="003178F5"/>
    <w:rsid w:val="00323561"/>
    <w:rsid w:val="00342713"/>
    <w:rsid w:val="00342E85"/>
    <w:rsid w:val="00351C1C"/>
    <w:rsid w:val="003620A8"/>
    <w:rsid w:val="00385AE3"/>
    <w:rsid w:val="003A1BF1"/>
    <w:rsid w:val="003A20D7"/>
    <w:rsid w:val="003E7A12"/>
    <w:rsid w:val="003F10B7"/>
    <w:rsid w:val="003F1B4A"/>
    <w:rsid w:val="003F5656"/>
    <w:rsid w:val="00410BA4"/>
    <w:rsid w:val="00430B15"/>
    <w:rsid w:val="0043275E"/>
    <w:rsid w:val="00454AFC"/>
    <w:rsid w:val="004743CE"/>
    <w:rsid w:val="00482551"/>
    <w:rsid w:val="00492AB2"/>
    <w:rsid w:val="00496BBA"/>
    <w:rsid w:val="004A755E"/>
    <w:rsid w:val="004B4846"/>
    <w:rsid w:val="004B48DD"/>
    <w:rsid w:val="004C58D9"/>
    <w:rsid w:val="00502D33"/>
    <w:rsid w:val="00520714"/>
    <w:rsid w:val="00527807"/>
    <w:rsid w:val="00540A48"/>
    <w:rsid w:val="00541CAD"/>
    <w:rsid w:val="00542CE8"/>
    <w:rsid w:val="0054417B"/>
    <w:rsid w:val="00550EC7"/>
    <w:rsid w:val="00552EC3"/>
    <w:rsid w:val="00553EDA"/>
    <w:rsid w:val="00560E96"/>
    <w:rsid w:val="005717AA"/>
    <w:rsid w:val="00572A6F"/>
    <w:rsid w:val="005A3A64"/>
    <w:rsid w:val="005B3BB6"/>
    <w:rsid w:val="005D3F3D"/>
    <w:rsid w:val="005D614F"/>
    <w:rsid w:val="005E1C55"/>
    <w:rsid w:val="006023D8"/>
    <w:rsid w:val="0060396C"/>
    <w:rsid w:val="0061122B"/>
    <w:rsid w:val="00617D42"/>
    <w:rsid w:val="00642C04"/>
    <w:rsid w:val="00651933"/>
    <w:rsid w:val="00653AEE"/>
    <w:rsid w:val="00663EDC"/>
    <w:rsid w:val="006665B4"/>
    <w:rsid w:val="006679CE"/>
    <w:rsid w:val="00667E40"/>
    <w:rsid w:val="006710D3"/>
    <w:rsid w:val="006927B6"/>
    <w:rsid w:val="006966E9"/>
    <w:rsid w:val="006A3265"/>
    <w:rsid w:val="006A6FC0"/>
    <w:rsid w:val="006C56D8"/>
    <w:rsid w:val="006C6660"/>
    <w:rsid w:val="006D63A7"/>
    <w:rsid w:val="006D7938"/>
    <w:rsid w:val="006E45F5"/>
    <w:rsid w:val="006F2CC1"/>
    <w:rsid w:val="006F32A4"/>
    <w:rsid w:val="00706CC6"/>
    <w:rsid w:val="0071100C"/>
    <w:rsid w:val="00726B11"/>
    <w:rsid w:val="00732850"/>
    <w:rsid w:val="0074210D"/>
    <w:rsid w:val="00753B0A"/>
    <w:rsid w:val="007541B1"/>
    <w:rsid w:val="0076023F"/>
    <w:rsid w:val="007633BF"/>
    <w:rsid w:val="0076647E"/>
    <w:rsid w:val="007717CA"/>
    <w:rsid w:val="00772024"/>
    <w:rsid w:val="00772652"/>
    <w:rsid w:val="007749F6"/>
    <w:rsid w:val="007A41FB"/>
    <w:rsid w:val="007A4D71"/>
    <w:rsid w:val="007B5025"/>
    <w:rsid w:val="007D7D29"/>
    <w:rsid w:val="007E673A"/>
    <w:rsid w:val="00800ACF"/>
    <w:rsid w:val="00805F6E"/>
    <w:rsid w:val="00813B35"/>
    <w:rsid w:val="00816EA2"/>
    <w:rsid w:val="008170A7"/>
    <w:rsid w:val="00822018"/>
    <w:rsid w:val="0083037A"/>
    <w:rsid w:val="00843705"/>
    <w:rsid w:val="00855854"/>
    <w:rsid w:val="00865018"/>
    <w:rsid w:val="00873BBD"/>
    <w:rsid w:val="00875A74"/>
    <w:rsid w:val="00884453"/>
    <w:rsid w:val="00894DBA"/>
    <w:rsid w:val="008B2974"/>
    <w:rsid w:val="008B3557"/>
    <w:rsid w:val="008B3D29"/>
    <w:rsid w:val="008B56F9"/>
    <w:rsid w:val="008E6EFF"/>
    <w:rsid w:val="008F579E"/>
    <w:rsid w:val="00900AA6"/>
    <w:rsid w:val="00906599"/>
    <w:rsid w:val="0091035C"/>
    <w:rsid w:val="009171A6"/>
    <w:rsid w:val="009179D6"/>
    <w:rsid w:val="00943875"/>
    <w:rsid w:val="00954466"/>
    <w:rsid w:val="00963377"/>
    <w:rsid w:val="00973C74"/>
    <w:rsid w:val="0099084A"/>
    <w:rsid w:val="009A3D71"/>
    <w:rsid w:val="009B7290"/>
    <w:rsid w:val="009C19A3"/>
    <w:rsid w:val="009C56A8"/>
    <w:rsid w:val="009E66FB"/>
    <w:rsid w:val="00A021FA"/>
    <w:rsid w:val="00A06439"/>
    <w:rsid w:val="00A07210"/>
    <w:rsid w:val="00A156EA"/>
    <w:rsid w:val="00A170BA"/>
    <w:rsid w:val="00A23860"/>
    <w:rsid w:val="00A27DAA"/>
    <w:rsid w:val="00A30A2F"/>
    <w:rsid w:val="00A45F3E"/>
    <w:rsid w:val="00A47961"/>
    <w:rsid w:val="00A730A2"/>
    <w:rsid w:val="00A94246"/>
    <w:rsid w:val="00AA113F"/>
    <w:rsid w:val="00AB1776"/>
    <w:rsid w:val="00AD2AF7"/>
    <w:rsid w:val="00AD322A"/>
    <w:rsid w:val="00AD750A"/>
    <w:rsid w:val="00AE25B6"/>
    <w:rsid w:val="00AE40E3"/>
    <w:rsid w:val="00AE49D2"/>
    <w:rsid w:val="00AF05A4"/>
    <w:rsid w:val="00B04C55"/>
    <w:rsid w:val="00B065C2"/>
    <w:rsid w:val="00B13A2C"/>
    <w:rsid w:val="00B13D94"/>
    <w:rsid w:val="00B21562"/>
    <w:rsid w:val="00B2743F"/>
    <w:rsid w:val="00B36E68"/>
    <w:rsid w:val="00B41CA1"/>
    <w:rsid w:val="00B44814"/>
    <w:rsid w:val="00B44D8E"/>
    <w:rsid w:val="00B52632"/>
    <w:rsid w:val="00B83D81"/>
    <w:rsid w:val="00BA33D7"/>
    <w:rsid w:val="00BA799C"/>
    <w:rsid w:val="00BB2430"/>
    <w:rsid w:val="00BC003E"/>
    <w:rsid w:val="00BC19E0"/>
    <w:rsid w:val="00BD3966"/>
    <w:rsid w:val="00BE782E"/>
    <w:rsid w:val="00C21477"/>
    <w:rsid w:val="00C2178C"/>
    <w:rsid w:val="00C2358A"/>
    <w:rsid w:val="00C27DCB"/>
    <w:rsid w:val="00C37E40"/>
    <w:rsid w:val="00C52DEB"/>
    <w:rsid w:val="00C531EB"/>
    <w:rsid w:val="00C533D7"/>
    <w:rsid w:val="00C55A89"/>
    <w:rsid w:val="00C82961"/>
    <w:rsid w:val="00C947FE"/>
    <w:rsid w:val="00CA04D8"/>
    <w:rsid w:val="00CB7FBF"/>
    <w:rsid w:val="00CC6BF9"/>
    <w:rsid w:val="00CD3440"/>
    <w:rsid w:val="00CE203B"/>
    <w:rsid w:val="00CE444C"/>
    <w:rsid w:val="00CF5516"/>
    <w:rsid w:val="00D263CD"/>
    <w:rsid w:val="00D370E4"/>
    <w:rsid w:val="00D62282"/>
    <w:rsid w:val="00D70914"/>
    <w:rsid w:val="00D91742"/>
    <w:rsid w:val="00DA1685"/>
    <w:rsid w:val="00DA2971"/>
    <w:rsid w:val="00DA36E7"/>
    <w:rsid w:val="00DA4C0F"/>
    <w:rsid w:val="00DB1F96"/>
    <w:rsid w:val="00DC3C8A"/>
    <w:rsid w:val="00DC506C"/>
    <w:rsid w:val="00DD4D0A"/>
    <w:rsid w:val="00DD5128"/>
    <w:rsid w:val="00DD7B3C"/>
    <w:rsid w:val="00DE08D8"/>
    <w:rsid w:val="00DE7714"/>
    <w:rsid w:val="00DF5C78"/>
    <w:rsid w:val="00E073D1"/>
    <w:rsid w:val="00E103C0"/>
    <w:rsid w:val="00E30CE4"/>
    <w:rsid w:val="00E32C56"/>
    <w:rsid w:val="00E4157E"/>
    <w:rsid w:val="00E45520"/>
    <w:rsid w:val="00E66EBA"/>
    <w:rsid w:val="00E71F9F"/>
    <w:rsid w:val="00E73FEB"/>
    <w:rsid w:val="00E80389"/>
    <w:rsid w:val="00E950B1"/>
    <w:rsid w:val="00E970C5"/>
    <w:rsid w:val="00E97223"/>
    <w:rsid w:val="00EC5689"/>
    <w:rsid w:val="00ED3B47"/>
    <w:rsid w:val="00F00413"/>
    <w:rsid w:val="00F02315"/>
    <w:rsid w:val="00F106EE"/>
    <w:rsid w:val="00F14736"/>
    <w:rsid w:val="00F62F62"/>
    <w:rsid w:val="00F76620"/>
    <w:rsid w:val="00F87284"/>
    <w:rsid w:val="00F95D4E"/>
    <w:rsid w:val="00FA57E3"/>
    <w:rsid w:val="00FB33ED"/>
    <w:rsid w:val="00FB3859"/>
    <w:rsid w:val="00FB3F6E"/>
    <w:rsid w:val="00FB7D0C"/>
    <w:rsid w:val="00FD4DC2"/>
    <w:rsid w:val="00FE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49E9A8A"/>
  <w15:chartTrackingRefBased/>
  <w15:docId w15:val="{D5758405-5017-4408-8A88-4B3F7A9DE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KE" w:eastAsia="en-K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7807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C6660"/>
    <w:pPr>
      <w:widowControl w:val="0"/>
      <w:spacing w:before="100" w:beforeAutospacing="1" w:after="120" w:afterAutospacing="1" w:line="360" w:lineRule="auto"/>
      <w:jc w:val="both"/>
    </w:pPr>
    <w:rPr>
      <w:rFonts w:eastAsia="Times New Roman" w:cs="Times New Roman"/>
      <w:sz w:val="20"/>
      <w:szCs w:val="20"/>
      <w:lang w:val="en-GB" w:eastAsia="x-none"/>
    </w:rPr>
  </w:style>
  <w:style w:type="character" w:customStyle="1" w:styleId="CommentTextChar">
    <w:name w:val="Comment Text Char"/>
    <w:link w:val="CommentText"/>
    <w:uiPriority w:val="99"/>
    <w:rsid w:val="006C6660"/>
    <w:rPr>
      <w:rFonts w:ascii="Calibri" w:eastAsia="Times New Roman" w:hAnsi="Calibri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9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D396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D18D2"/>
    <w:rPr>
      <w:sz w:val="22"/>
      <w:szCs w:val="22"/>
      <w:lang w:val="en-US" w:eastAsia="en-US"/>
    </w:rPr>
  </w:style>
  <w:style w:type="character" w:styleId="CommentReference">
    <w:name w:val="annotation reference"/>
    <w:uiPriority w:val="99"/>
    <w:semiHidden/>
    <w:unhideWhenUsed/>
    <w:rsid w:val="00CF551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516"/>
    <w:pPr>
      <w:widowControl/>
      <w:spacing w:before="0" w:beforeAutospacing="0" w:after="160" w:afterAutospacing="0" w:line="240" w:lineRule="auto"/>
      <w:jc w:val="left"/>
    </w:pPr>
    <w:rPr>
      <w:rFonts w:eastAsia="Calibri" w:cs="Arial"/>
      <w:b/>
      <w:bCs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CF5516"/>
    <w:rPr>
      <w:rFonts w:ascii="Calibri" w:eastAsia="Times New Roman" w:hAnsi="Calibri" w:cs="Times New Roman"/>
      <w:b/>
      <w:bCs/>
      <w:sz w:val="20"/>
      <w:szCs w:val="20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2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803BFF2F75744982401F625B6C55E1" ma:contentTypeVersion="14" ma:contentTypeDescription="Create a new document." ma:contentTypeScope="" ma:versionID="002ab0892b29c65b583a2fda75282f82">
  <xsd:schema xmlns:xsd="http://www.w3.org/2001/XMLSchema" xmlns:xs="http://www.w3.org/2001/XMLSchema" xmlns:p="http://schemas.microsoft.com/office/2006/metadata/properties" xmlns:ns3="e2b0fbb9-0fb2-4829-a099-b3a0d8dcd9ba" xmlns:ns4="d42acadb-9723-4562-b32e-7bca1312d574" targetNamespace="http://schemas.microsoft.com/office/2006/metadata/properties" ma:root="true" ma:fieldsID="ff58c333651424eb7bde7daafeeef658" ns3:_="" ns4:_="">
    <xsd:import namespace="e2b0fbb9-0fb2-4829-a099-b3a0d8dcd9ba"/>
    <xsd:import namespace="d42acadb-9723-4562-b32e-7bca1312d5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0fbb9-0fb2-4829-a099-b3a0d8dcd9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acadb-9723-4562-b32e-7bca1312d57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2FA906-05D1-45DD-8C69-DA4E50F043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ADB25AB-09D1-46FC-81B9-1A231DB72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0fbb9-0fb2-4829-a099-b3a0d8dcd9ba"/>
    <ds:schemaRef ds:uri="d42acadb-9723-4562-b32e-7bca1312d5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B53CCB-F6F2-45C1-9F31-ABD116DADE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150BD6-E43B-4CFD-9A47-E7ABD0B56DB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aku, MN, Dr [25679767@sun.ac.za]</dc:creator>
  <cp:keywords/>
  <dc:description/>
  <cp:lastModifiedBy>Mulaku, MN, Dr [25679767@sun.ac.za]</cp:lastModifiedBy>
  <cp:revision>2</cp:revision>
  <cp:lastPrinted>2022-08-05T06:54:00Z</cp:lastPrinted>
  <dcterms:created xsi:type="dcterms:W3CDTF">2022-11-01T17:57:00Z</dcterms:created>
  <dcterms:modified xsi:type="dcterms:W3CDTF">2022-11-01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61f7fea-b862-30b7-b257-6c1db318b11c</vt:lpwstr>
  </property>
  <property fmtid="{D5CDD505-2E9C-101B-9397-08002B2CF9AE}" pid="25" name="ContentTypeId">
    <vt:lpwstr>0x0101004D803BFF2F75744982401F625B6C55E1</vt:lpwstr>
  </property>
</Properties>
</file>